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50" w:afterLines="50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GO enrichment </w:t>
      </w:r>
      <w:r>
        <w:rPr>
          <w:rFonts w:hint="eastAsia" w:ascii="Times New Roman" w:hAnsi="Times New Roman" w:cs="Times New Roman"/>
          <w:szCs w:val="21"/>
        </w:rPr>
        <w:t>(BP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analysis </w:t>
      </w:r>
      <w:r>
        <w:rPr>
          <w:rFonts w:hint="eastAsia"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DEP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the exosomes of </w:t>
      </w:r>
      <w:r>
        <w:rPr>
          <w:rFonts w:hint="eastAsia" w:ascii="Times New Roman" w:hAnsi="Times New Roman" w:cs="Times New Roman" w:eastAsiaTheme="majorEastAsia"/>
          <w:szCs w:val="21"/>
        </w:rPr>
        <w:t xml:space="preserve">pSS </w:t>
      </w:r>
      <w:r>
        <w:rPr>
          <w:rFonts w:hint="eastAsia"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>and HCs</w:t>
      </w:r>
      <w:r>
        <w:rPr>
          <w:rFonts w:hint="eastAsia" w:ascii="Times New Roman" w:hAnsi="Times New Roman" w:cs="Times New Roman"/>
        </w:rPr>
        <w:t xml:space="preserve"> (The top 11terms)</w:t>
      </w:r>
    </w:p>
    <w:tbl>
      <w:tblPr>
        <w:tblStyle w:val="5"/>
        <w:tblW w:w="8725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657"/>
        <w:gridCol w:w="874"/>
        <w:gridCol w:w="1103"/>
        <w:gridCol w:w="193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</w:p>
        </w:tc>
        <w:tc>
          <w:tcPr>
            <w:tcW w:w="3657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term</w:t>
            </w:r>
          </w:p>
        </w:tc>
        <w:tc>
          <w:tcPr>
            <w:tcW w:w="874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03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935" w:type="dxa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Enriched 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red"/>
                <w:shd w:val="clear" w:color="auto" w:fill="FFFFFF"/>
              </w:rPr>
              <w:t>protein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257</w:t>
            </w:r>
          </w:p>
        </w:tc>
        <w:tc>
          <w:tcPr>
            <w:tcW w:w="36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ion of JUN kinase activity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61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right="360"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N1,TF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868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insul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6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5072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ion homeosta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9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P,TF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597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coagulation, intrinsic pathwa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ERPIG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79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iron ion homeosta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8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9, VW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P,TF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0090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 signali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8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26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ion transpor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8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P,T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567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egulation of ILGFR sgnaling pathwa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6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957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native pathwa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6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FD,C9,C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0187</w:t>
            </w:r>
          </w:p>
        </w:tc>
        <w:tc>
          <w:tcPr>
            <w:tcW w:w="36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ion of MAPK activity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99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right="360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GFBP6,C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DViY2JkMjU3NGYzZTEwMzZmMGFkZWViYmNkYWU3NDIifQ=="/>
  </w:docVars>
  <w:rsids>
    <w:rsidRoot w:val="00354ECC"/>
    <w:rsid w:val="00014F31"/>
    <w:rsid w:val="00017100"/>
    <w:rsid w:val="00050309"/>
    <w:rsid w:val="000605F9"/>
    <w:rsid w:val="00083C6B"/>
    <w:rsid w:val="000B12B0"/>
    <w:rsid w:val="0012463F"/>
    <w:rsid w:val="00135D90"/>
    <w:rsid w:val="00145E39"/>
    <w:rsid w:val="00153C19"/>
    <w:rsid w:val="0015699A"/>
    <w:rsid w:val="00170CCA"/>
    <w:rsid w:val="00187E4D"/>
    <w:rsid w:val="001B2DC3"/>
    <w:rsid w:val="001C32D9"/>
    <w:rsid w:val="001D3F09"/>
    <w:rsid w:val="001F54E3"/>
    <w:rsid w:val="0020052B"/>
    <w:rsid w:val="00220F62"/>
    <w:rsid w:val="002858FA"/>
    <w:rsid w:val="00293B49"/>
    <w:rsid w:val="00293D20"/>
    <w:rsid w:val="002B2956"/>
    <w:rsid w:val="002D63E0"/>
    <w:rsid w:val="00354ECC"/>
    <w:rsid w:val="00360E45"/>
    <w:rsid w:val="00361F98"/>
    <w:rsid w:val="0038073C"/>
    <w:rsid w:val="003A1A5E"/>
    <w:rsid w:val="003A6FD2"/>
    <w:rsid w:val="003B0197"/>
    <w:rsid w:val="003D1D2F"/>
    <w:rsid w:val="003D64F8"/>
    <w:rsid w:val="003E1AFE"/>
    <w:rsid w:val="00411538"/>
    <w:rsid w:val="00423BE7"/>
    <w:rsid w:val="004331DB"/>
    <w:rsid w:val="00434935"/>
    <w:rsid w:val="00460EE6"/>
    <w:rsid w:val="004713C4"/>
    <w:rsid w:val="00474DC0"/>
    <w:rsid w:val="004D36AD"/>
    <w:rsid w:val="00500E28"/>
    <w:rsid w:val="00505731"/>
    <w:rsid w:val="00525090"/>
    <w:rsid w:val="00556588"/>
    <w:rsid w:val="00581B61"/>
    <w:rsid w:val="005B7735"/>
    <w:rsid w:val="005C2AAC"/>
    <w:rsid w:val="006107C4"/>
    <w:rsid w:val="006124DA"/>
    <w:rsid w:val="006213A6"/>
    <w:rsid w:val="00644667"/>
    <w:rsid w:val="006A5B48"/>
    <w:rsid w:val="006E38D7"/>
    <w:rsid w:val="006E566E"/>
    <w:rsid w:val="0073373D"/>
    <w:rsid w:val="00745F0A"/>
    <w:rsid w:val="00750039"/>
    <w:rsid w:val="0077320A"/>
    <w:rsid w:val="007757A1"/>
    <w:rsid w:val="00776F4C"/>
    <w:rsid w:val="0078709F"/>
    <w:rsid w:val="007C1716"/>
    <w:rsid w:val="00821CC0"/>
    <w:rsid w:val="008854C0"/>
    <w:rsid w:val="008B4DD7"/>
    <w:rsid w:val="008B60A6"/>
    <w:rsid w:val="009239BE"/>
    <w:rsid w:val="009A4ACA"/>
    <w:rsid w:val="009B66AE"/>
    <w:rsid w:val="009D73E6"/>
    <w:rsid w:val="009E0C2C"/>
    <w:rsid w:val="00A26A46"/>
    <w:rsid w:val="00A30AF6"/>
    <w:rsid w:val="00A82300"/>
    <w:rsid w:val="00AD113B"/>
    <w:rsid w:val="00B124B9"/>
    <w:rsid w:val="00B20123"/>
    <w:rsid w:val="00B2276F"/>
    <w:rsid w:val="00B26B34"/>
    <w:rsid w:val="00BC3A61"/>
    <w:rsid w:val="00BC55C5"/>
    <w:rsid w:val="00BD26D1"/>
    <w:rsid w:val="00BE3194"/>
    <w:rsid w:val="00C13E2D"/>
    <w:rsid w:val="00C15C75"/>
    <w:rsid w:val="00C32A47"/>
    <w:rsid w:val="00C507B2"/>
    <w:rsid w:val="00C50824"/>
    <w:rsid w:val="00C51911"/>
    <w:rsid w:val="00CB4C1E"/>
    <w:rsid w:val="00CC1C9F"/>
    <w:rsid w:val="00CE4570"/>
    <w:rsid w:val="00CE7C87"/>
    <w:rsid w:val="00D043BF"/>
    <w:rsid w:val="00D2384E"/>
    <w:rsid w:val="00D46DF3"/>
    <w:rsid w:val="00D616D4"/>
    <w:rsid w:val="00DB00F3"/>
    <w:rsid w:val="00DD02AA"/>
    <w:rsid w:val="00DF0EE0"/>
    <w:rsid w:val="00E02DC5"/>
    <w:rsid w:val="00E511AB"/>
    <w:rsid w:val="00E63DA8"/>
    <w:rsid w:val="00EB5608"/>
    <w:rsid w:val="00F321B5"/>
    <w:rsid w:val="00F96894"/>
    <w:rsid w:val="00FA17ED"/>
    <w:rsid w:val="00FA238B"/>
    <w:rsid w:val="00FB51F2"/>
    <w:rsid w:val="00FE5EF5"/>
    <w:rsid w:val="1EFA0886"/>
    <w:rsid w:val="2BF95A14"/>
    <w:rsid w:val="2F5E4257"/>
    <w:rsid w:val="5D4A1EA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无格式表格 21"/>
    <w:basedOn w:val="4"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728</Characters>
  <Lines>6</Lines>
  <Paragraphs>1</Paragraphs>
  <TotalTime>8</TotalTime>
  <ScaleCrop>false</ScaleCrop>
  <LinksUpToDate>false</LinksUpToDate>
  <CharactersWithSpaces>85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6:43:00Z</dcterms:created>
  <dc:creator>GY</dc:creator>
  <cp:lastModifiedBy>smile</cp:lastModifiedBy>
  <dcterms:modified xsi:type="dcterms:W3CDTF">2022-09-13T09:19:1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EF37C45C7724B9587DB9A1209314655</vt:lpwstr>
  </property>
</Properties>
</file>